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055" w:rsidRDefault="00970055" w:rsidP="00970055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C5A97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– S1 List of mouse specific primers </w:t>
      </w:r>
    </w:p>
    <w:tbl>
      <w:tblPr>
        <w:tblStyle w:val="TableGrid"/>
        <w:tblW w:w="10263" w:type="dxa"/>
        <w:tblLook w:val="04A0" w:firstRow="1" w:lastRow="0" w:firstColumn="1" w:lastColumn="0" w:noHBand="0" w:noVBand="1"/>
      </w:tblPr>
      <w:tblGrid>
        <w:gridCol w:w="2931"/>
        <w:gridCol w:w="2505"/>
        <w:gridCol w:w="4827"/>
      </w:tblGrid>
      <w:tr w:rsidR="00970055" w:rsidTr="00900E34">
        <w:trPr>
          <w:trHeight w:val="338"/>
        </w:trPr>
        <w:tc>
          <w:tcPr>
            <w:tcW w:w="2931" w:type="dxa"/>
          </w:tcPr>
          <w:p w:rsidR="00970055" w:rsidRPr="00D50FE1" w:rsidRDefault="00970055" w:rsidP="00900E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 of Primer (Mouse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Forward / Reverse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Sequence(5’ – 3’)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P78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CAATGATGCCCAGCGA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CTTTTCTACCTCACGC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lr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eticulin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CAGGTTCGGGTGAGAG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CCTTATTGCTGAAGGGT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Vimentin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CTGAGAGAAACTAAC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CTGAGAAGTCTCATTG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hnRNPC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AGTGAACCGAGGAAAAG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AATGAGGAACTGAGTAGAG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Prohibitin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CGATTCGATGCTGGAGA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CAGGTAGGTGATGTT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HYOU1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TTTTGCTGAACAAC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TTGATATCTTTCCGGC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ATF4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GAGGATGCCTTTT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TCCATTCGAAACAGAG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ATF6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TGTCTGTGTGATGATAG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ATCATAGCTGTAACTGTC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XBP1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AGAGAACCACAAACT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GTTCTTAACTCCTGGTTC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K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CTTTTCCATCCTCAGC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TGGGCTCCTCCTTACT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E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CE5F22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F2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TGTCTACCTGGGACGGAA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CE5F22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F22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GCGGAGGACAAGGAAAT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61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GGCTATCACTGACG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AGCCGTACCCTTTTTGC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CAAAAAGGAGGAAACTC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CACAAAAACCTCATTTC</w:t>
            </w:r>
          </w:p>
        </w:tc>
      </w:tr>
      <w:tr w:rsidR="00970055" w:rsidTr="00900E34">
        <w:trPr>
          <w:trHeight w:val="434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CAGCTAATCAGGGAAATTG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CTGTTGATCTTCTTCCAG</w:t>
            </w:r>
          </w:p>
        </w:tc>
      </w:tr>
      <w:tr w:rsidR="00970055" w:rsidTr="00900E34">
        <w:trPr>
          <w:trHeight w:val="400"/>
        </w:trPr>
        <w:tc>
          <w:tcPr>
            <w:tcW w:w="2931" w:type="dxa"/>
          </w:tcPr>
          <w:p w:rsidR="00970055" w:rsidRPr="00276E32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E32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827" w:type="dxa"/>
          </w:tcPr>
          <w:p w:rsidR="00970055" w:rsidRPr="00276E32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AAGTTCAAAGGCACAG</w:t>
            </w:r>
            <w:r w:rsidRPr="00276E32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</w:p>
        </w:tc>
      </w:tr>
      <w:tr w:rsidR="00970055" w:rsidTr="00900E34">
        <w:trPr>
          <w:trHeight w:val="410"/>
        </w:trPr>
        <w:tc>
          <w:tcPr>
            <w:tcW w:w="2931" w:type="dxa"/>
          </w:tcPr>
          <w:p w:rsidR="00970055" w:rsidRDefault="00970055" w:rsidP="00900E34"/>
        </w:tc>
        <w:tc>
          <w:tcPr>
            <w:tcW w:w="250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827" w:type="dxa"/>
          </w:tcPr>
          <w:p w:rsidR="00970055" w:rsidRPr="00276E32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 GGGCATCAG</w:t>
            </w:r>
            <w:r w:rsidRPr="00276E32">
              <w:rPr>
                <w:rFonts w:ascii="Times New Roman" w:hAnsi="Times New Roman" w:cs="Times New Roman"/>
                <w:sz w:val="24"/>
                <w:szCs w:val="24"/>
              </w:rPr>
              <w:t>CAGAAG G</w:t>
            </w:r>
          </w:p>
        </w:tc>
      </w:tr>
    </w:tbl>
    <w:p w:rsidR="00970055" w:rsidRDefault="00970055" w:rsidP="0097005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0055" w:rsidRDefault="00970055" w:rsidP="0097005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—S2 List of human specific primers</w:t>
      </w:r>
    </w:p>
    <w:tbl>
      <w:tblPr>
        <w:tblStyle w:val="TableGrid"/>
        <w:tblW w:w="9992" w:type="dxa"/>
        <w:tblLook w:val="04A0" w:firstRow="1" w:lastRow="0" w:firstColumn="1" w:lastColumn="0" w:noHBand="0" w:noVBand="1"/>
      </w:tblPr>
      <w:tblGrid>
        <w:gridCol w:w="2803"/>
        <w:gridCol w:w="2675"/>
        <w:gridCol w:w="4514"/>
      </w:tblGrid>
      <w:tr w:rsidR="00970055" w:rsidTr="00900E34">
        <w:trPr>
          <w:trHeight w:val="395"/>
        </w:trPr>
        <w:tc>
          <w:tcPr>
            <w:tcW w:w="2803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Name of Primer (Human)</w:t>
            </w:r>
          </w:p>
        </w:tc>
        <w:tc>
          <w:tcPr>
            <w:tcW w:w="2675" w:type="dxa"/>
          </w:tcPr>
          <w:p w:rsidR="00970055" w:rsidRDefault="00970055" w:rsidP="00900E3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Forward / Reverse</w:t>
            </w:r>
          </w:p>
        </w:tc>
        <w:tc>
          <w:tcPr>
            <w:tcW w:w="4514" w:type="dxa"/>
          </w:tcPr>
          <w:p w:rsidR="00970055" w:rsidRDefault="00970055" w:rsidP="00900E3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Sequence(5’ – 3’)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Default="00970055" w:rsidP="00900E3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P78</w:t>
            </w:r>
          </w:p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TGCTGTTTTCAGATGGAGGT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Default="00970055" w:rsidP="00900E34"/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GCGCTCCTTCAGCTTTTTGT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Default="00970055" w:rsidP="00900E3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lr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eticulin</w:t>
            </w:r>
          </w:p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GCTTTTATGCTCTGTCGG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Default="00970055" w:rsidP="00900E34"/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TCAGCGTATGCCTCATCGT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Vimentin</w:t>
            </w:r>
          </w:p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TAACCAACGACAAAGCCC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Default="00970055" w:rsidP="00900E34"/>
        </w:tc>
        <w:tc>
          <w:tcPr>
            <w:tcW w:w="2675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TTATCTGCTGGTATATGAGTGCTG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Default="00970055" w:rsidP="00900E34"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hnRNPC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TCTTCAGCTACATTTTCGGCT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Default="00970055" w:rsidP="00900E34"/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GGACGGAGAAGGGTGTTCT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Prohibitin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GAGGTCAGAGTGGAAGCAG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ACCGCTTCTGTGAACTCCT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HYOU1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TGGGATTGGACCACGTCA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GGACGGAGAAGGGTGTTCTG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ATF4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CTAGGTCTCTTAGATGATTAC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AAGTCGAACTCCTTCAAAT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ATF6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AATATATGCTAGGGTTAGAGGC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TTCTCTGACACAACTTCAT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XBP1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AGAGTCTGATATCCTGTTG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AGTTCATTAATGGCTTCCAG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RK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CCCATGGAACGACCT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GCCAGGGACAAAAATG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RE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9D43FE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3F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CCCTTTTGGCAAGTCCCT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9D43FE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3F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CGGGTGTTTGAGCACGT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61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TAGTGCTCACAAGCCCC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CACTTGCGTGCAGTCCTA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GATGGTGAAAAGGAAGAATCC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TACACCTCATTTCCATCCAG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c</w:t>
            </w:r>
            <w:r w:rsidRPr="00D50FE1">
              <w:rPr>
                <w:rFonts w:ascii="Times New Roman" w:hAnsi="Times New Roman"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CATATCATGTGTGTACGCTG</w:t>
            </w:r>
          </w:p>
        </w:tc>
      </w:tr>
      <w:tr w:rsidR="00970055" w:rsidTr="00900E34">
        <w:trPr>
          <w:trHeight w:val="373"/>
        </w:trPr>
        <w:tc>
          <w:tcPr>
            <w:tcW w:w="2803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D50FE1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0FE1">
              <w:rPr>
                <w:rFonts w:ascii="Times New Roman" w:hAnsi="Times New Roman" w:cs="Times New Roman"/>
                <w:sz w:val="24"/>
                <w:szCs w:val="24"/>
              </w:rPr>
              <w:t>TGAACTTCCAACTTCAATGG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Pr="00D979A7" w:rsidRDefault="00970055" w:rsidP="00900E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9A7">
              <w:rPr>
                <w:rFonts w:ascii="Times New Roman" w:hAnsi="Times New Roman" w:cs="Times New Roman"/>
                <w:b/>
                <w:sz w:val="24"/>
                <w:szCs w:val="24"/>
              </w:rPr>
              <w:t>GAPDH</w:t>
            </w:r>
          </w:p>
        </w:tc>
        <w:tc>
          <w:tcPr>
            <w:tcW w:w="2675" w:type="dxa"/>
          </w:tcPr>
          <w:p w:rsidR="00970055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14" w:type="dxa"/>
          </w:tcPr>
          <w:p w:rsidR="00970055" w:rsidRPr="00E825A3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AATTCCATGGCACCG</w:t>
            </w:r>
            <w:r w:rsidRPr="00E825A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970055" w:rsidTr="00900E34">
        <w:trPr>
          <w:trHeight w:val="395"/>
        </w:trPr>
        <w:tc>
          <w:tcPr>
            <w:tcW w:w="2803" w:type="dxa"/>
          </w:tcPr>
          <w:p w:rsidR="00970055" w:rsidRDefault="00970055" w:rsidP="00900E34">
            <w:pPr>
              <w:ind w:left="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</w:tcPr>
          <w:p w:rsidR="00970055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14" w:type="dxa"/>
          </w:tcPr>
          <w:p w:rsidR="00970055" w:rsidRPr="00E825A3" w:rsidRDefault="00970055" w:rsidP="00900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CCCCACTGATTTTG</w:t>
            </w:r>
            <w:r w:rsidRPr="00E825A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</w:tbl>
    <w:p w:rsidR="00970055" w:rsidRDefault="00970055" w:rsidP="0097005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0055" w:rsidRDefault="00970055" w:rsidP="0097005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 w:rsidRPr="006A2CB3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softHyphen/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softHyphen/>
      </w: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softHyphen/>
        <w:t>-- Details of antibodies used in W</w:t>
      </w:r>
      <w:r w:rsidRPr="006A2CB3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estern-Blot</w:t>
      </w:r>
    </w:p>
    <w:p w:rsidR="00970055" w:rsidRPr="00AD5DFB" w:rsidRDefault="00970055" w:rsidP="0097005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42" w:type="dxa"/>
        <w:jc w:val="center"/>
        <w:tblLook w:val="04A0" w:firstRow="1" w:lastRow="0" w:firstColumn="1" w:lastColumn="0" w:noHBand="0" w:noVBand="1"/>
      </w:tblPr>
      <w:tblGrid>
        <w:gridCol w:w="2027"/>
        <w:gridCol w:w="1696"/>
        <w:gridCol w:w="1571"/>
        <w:gridCol w:w="1256"/>
        <w:gridCol w:w="1208"/>
        <w:gridCol w:w="1484"/>
      </w:tblGrid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7E28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tibody</w:t>
            </w:r>
          </w:p>
        </w:tc>
        <w:tc>
          <w:tcPr>
            <w:tcW w:w="1737" w:type="dxa"/>
          </w:tcPr>
          <w:p w:rsidR="00970055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btained </w:t>
            </w:r>
          </w:p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b/>
                <w:sz w:val="24"/>
                <w:szCs w:val="24"/>
              </w:rPr>
              <w:t>From</w:t>
            </w:r>
          </w:p>
        </w:tc>
        <w:tc>
          <w:tcPr>
            <w:tcW w:w="1595" w:type="dxa"/>
          </w:tcPr>
          <w:p w:rsidR="00970055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lecular </w:t>
            </w:r>
          </w:p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eight (k</w:t>
            </w:r>
            <w:r w:rsidRPr="007E28FE">
              <w:rPr>
                <w:rFonts w:ascii="Times New Roman" w:hAnsi="Times New Roman" w:cs="Times New Roman"/>
                <w:b/>
                <w:sz w:val="24"/>
                <w:szCs w:val="24"/>
              </w:rPr>
              <w:t>Da)</w:t>
            </w:r>
          </w:p>
        </w:tc>
        <w:tc>
          <w:tcPr>
            <w:tcW w:w="1123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alogue No.</w:t>
            </w:r>
          </w:p>
        </w:tc>
        <w:tc>
          <w:tcPr>
            <w:tcW w:w="1231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ised In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b/>
                <w:sz w:val="24"/>
                <w:szCs w:val="24"/>
              </w:rPr>
              <w:t>Dilution Used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β actin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3854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P78</w:t>
            </w:r>
          </w:p>
        </w:tc>
        <w:tc>
          <w:tcPr>
            <w:tcW w:w="173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23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1685</w:t>
            </w:r>
          </w:p>
        </w:tc>
        <w:tc>
          <w:tcPr>
            <w:tcW w:w="1231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NPC(C1/C2)</w:t>
            </w:r>
          </w:p>
        </w:tc>
        <w:tc>
          <w:tcPr>
            <w:tcW w:w="173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3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10294</w:t>
            </w:r>
          </w:p>
        </w:tc>
        <w:tc>
          <w:tcPr>
            <w:tcW w:w="1231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Prohibitin</w:t>
            </w:r>
          </w:p>
        </w:tc>
        <w:tc>
          <w:tcPr>
            <w:tcW w:w="173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8172</w:t>
            </w:r>
          </w:p>
        </w:tc>
        <w:tc>
          <w:tcPr>
            <w:tcW w:w="1231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970055" w:rsidRPr="007E28FE" w:rsidTr="00900E34">
        <w:trPr>
          <w:trHeight w:val="521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ind w:left="50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ind w:left="50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1278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abbi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PARP cleaved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ind w:left="50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32064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Rabbi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9664L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Caspase 7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301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Caspase 8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5901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Caspase 9</w:t>
            </w:r>
          </w:p>
        </w:tc>
        <w:tc>
          <w:tcPr>
            <w:tcW w:w="173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595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23" w:type="dxa"/>
          </w:tcPr>
          <w:p w:rsidR="00970055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ab25758</w:t>
            </w:r>
          </w:p>
        </w:tc>
        <w:tc>
          <w:tcPr>
            <w:tcW w:w="1231" w:type="dxa"/>
          </w:tcPr>
          <w:p w:rsidR="00970055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970055" w:rsidRPr="007E28FE" w:rsidTr="00900E34">
        <w:trPr>
          <w:trHeight w:val="552"/>
          <w:jc w:val="center"/>
        </w:trPr>
        <w:tc>
          <w:tcPr>
            <w:tcW w:w="2039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 xml:space="preserve">Cytochrom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73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595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3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01F7">
              <w:rPr>
                <w:rFonts w:ascii="Times New Roman" w:hAnsi="Times New Roman" w:cs="Times New Roman"/>
                <w:sz w:val="24"/>
                <w:szCs w:val="24"/>
              </w:rPr>
              <w:t>sc - 13561</w:t>
            </w:r>
          </w:p>
        </w:tc>
        <w:tc>
          <w:tcPr>
            <w:tcW w:w="1231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517" w:type="dxa"/>
          </w:tcPr>
          <w:p w:rsidR="00970055" w:rsidRPr="007E28FE" w:rsidRDefault="00970055" w:rsidP="00900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28F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</w:tbl>
    <w:p w:rsidR="00970055" w:rsidRPr="00C72526" w:rsidRDefault="00970055" w:rsidP="0097005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70055" w:rsidRPr="00C72526" w:rsidRDefault="00970055" w:rsidP="0097005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D7030" w:rsidRDefault="00CD7030"/>
    <w:sectPr w:rsidR="00CD7030" w:rsidSect="00CD70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D0B11"/>
    <w:multiLevelType w:val="multilevel"/>
    <w:tmpl w:val="4009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055"/>
    <w:rsid w:val="005D45A0"/>
    <w:rsid w:val="00970055"/>
    <w:rsid w:val="00AB56FB"/>
    <w:rsid w:val="00AF4FCF"/>
    <w:rsid w:val="00CD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B436DAF-6E6D-4017-9B0D-7B39D606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D45A0"/>
    <w:pPr>
      <w:numPr>
        <w:numId w:val="1"/>
      </w:numPr>
    </w:pPr>
  </w:style>
  <w:style w:type="table" w:styleId="TableGrid">
    <w:name w:val="Table Grid"/>
    <w:basedOn w:val="TableNormal"/>
    <w:uiPriority w:val="59"/>
    <w:rsid w:val="0097005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ic</cp:lastModifiedBy>
  <cp:revision>2</cp:revision>
  <dcterms:created xsi:type="dcterms:W3CDTF">2016-11-08T08:52:00Z</dcterms:created>
  <dcterms:modified xsi:type="dcterms:W3CDTF">2016-11-08T08:52:00Z</dcterms:modified>
</cp:coreProperties>
</file>